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C8B8C" w14:textId="00AF5C6D" w:rsidR="008B1547" w:rsidRPr="00D03CB7" w:rsidRDefault="007A2616" w:rsidP="008B1547">
      <w:pPr>
        <w:rPr>
          <w:rFonts w:ascii="Times New Roman" w:hAnsi="Times New Roman" w:cs="Times New Roman"/>
          <w:b/>
          <w:bCs/>
        </w:rPr>
      </w:pPr>
      <w:r w:rsidRPr="00D03CB7">
        <w:rPr>
          <w:rFonts w:ascii="Times New Roman" w:hAnsi="Times New Roman" w:cs="Times New Roman"/>
          <w:b/>
          <w:bCs/>
        </w:rPr>
        <w:t xml:space="preserve">Supplementary table </w:t>
      </w:r>
      <w:r w:rsidR="004E1BA9" w:rsidRPr="00D03CB7">
        <w:rPr>
          <w:rFonts w:ascii="Times New Roman" w:hAnsi="Times New Roman" w:cs="Times New Roman"/>
          <w:b/>
          <w:bCs/>
        </w:rPr>
        <w:t>1</w:t>
      </w:r>
      <w:r w:rsidRPr="00D03CB7">
        <w:rPr>
          <w:rFonts w:ascii="Times New Roman" w:hAnsi="Times New Roman" w:cs="Times New Roman"/>
          <w:b/>
          <w:bCs/>
        </w:rPr>
        <w:t xml:space="preserve">. </w:t>
      </w:r>
      <w:r w:rsidRPr="00D03CB7">
        <w:rPr>
          <w:rFonts w:ascii="Times New Roman" w:hAnsi="Times New Roman" w:cs="Times New Roman"/>
        </w:rPr>
        <w:t>File formats used by docking program and</w:t>
      </w:r>
      <w:r w:rsidRPr="00D03CB7">
        <w:rPr>
          <w:rFonts w:ascii="Times New Roman" w:hAnsi="Times New Roman" w:cs="Times New Roman"/>
          <w:b/>
          <w:bCs/>
        </w:rPr>
        <w:t xml:space="preserve"> </w:t>
      </w:r>
      <w:r w:rsidRPr="00D03CB7">
        <w:rPr>
          <w:rFonts w:ascii="Times New Roman" w:hAnsi="Times New Roman" w:cs="Times New Roman"/>
        </w:rPr>
        <w:t>websites</w:t>
      </w:r>
      <w:r w:rsidRPr="00D03CB7">
        <w:rPr>
          <w:rFonts w:ascii="Times New Roman" w:hAnsi="Times New Roman" w:cs="Times New Roman"/>
          <w:b/>
          <w:bCs/>
        </w:rPr>
        <w:t xml:space="preserve"> </w:t>
      </w:r>
      <w:r w:rsidRPr="00D03CB7">
        <w:rPr>
          <w:rFonts w:ascii="Times New Roman" w:hAnsi="Times New Roman" w:cs="Times New Roman"/>
        </w:rPr>
        <w:t>describing their preparation.</w:t>
      </w:r>
    </w:p>
    <w:p w14:paraId="13B257AC" w14:textId="77777777" w:rsidR="008B1547" w:rsidRPr="00D03CB7" w:rsidRDefault="008B1547" w:rsidP="008B1547">
      <w:pPr>
        <w:rPr>
          <w:rFonts w:ascii="Times New Roman" w:hAnsi="Times New Roman" w:cs="Times New Roman"/>
        </w:rPr>
      </w:pPr>
    </w:p>
    <w:tbl>
      <w:tblPr>
        <w:tblStyle w:val="GridTable3"/>
        <w:tblW w:w="9493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5239"/>
      </w:tblGrid>
      <w:tr w:rsidR="008B1547" w:rsidRPr="00D03CB7" w14:paraId="196250D8" w14:textId="44B221B7" w:rsidTr="008B15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</w:tcPr>
          <w:p w14:paraId="3BDA24D8" w14:textId="77777777" w:rsidR="008B1547" w:rsidRPr="00D03CB7" w:rsidRDefault="008B1547" w:rsidP="006A4ED0">
            <w:pPr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00D03CB7">
              <w:rPr>
                <w:rFonts w:ascii="Times New Roman" w:hAnsi="Times New Roman" w:cs="Times New Roman"/>
                <w:i w:val="0"/>
                <w:iCs w:val="0"/>
              </w:rPr>
              <w:t>Docking program</w:t>
            </w:r>
          </w:p>
        </w:tc>
        <w:tc>
          <w:tcPr>
            <w:tcW w:w="1418" w:type="dxa"/>
          </w:tcPr>
          <w:p w14:paraId="3AC4579F" w14:textId="473948DF" w:rsidR="008B1547" w:rsidRPr="00D03CB7" w:rsidRDefault="008B1547" w:rsidP="006A4E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3CB7">
              <w:rPr>
                <w:rFonts w:ascii="Times New Roman" w:hAnsi="Times New Roman" w:cs="Times New Roman"/>
              </w:rPr>
              <w:t>Receptor</w:t>
            </w:r>
          </w:p>
        </w:tc>
        <w:tc>
          <w:tcPr>
            <w:tcW w:w="1418" w:type="dxa"/>
          </w:tcPr>
          <w:p w14:paraId="130FD3E5" w14:textId="7F6E90F2" w:rsidR="008B1547" w:rsidRPr="00D03CB7" w:rsidRDefault="008B1547" w:rsidP="006A4E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3CB7">
              <w:rPr>
                <w:rFonts w:ascii="Times New Roman" w:hAnsi="Times New Roman" w:cs="Times New Roman"/>
              </w:rPr>
              <w:t>Ligand</w:t>
            </w:r>
          </w:p>
        </w:tc>
        <w:tc>
          <w:tcPr>
            <w:tcW w:w="5239" w:type="dxa"/>
          </w:tcPr>
          <w:p w14:paraId="00C4328A" w14:textId="40C61566" w:rsidR="008B1547" w:rsidRPr="00D03CB7" w:rsidRDefault="008B1547" w:rsidP="006A4E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3CB7">
              <w:rPr>
                <w:rFonts w:ascii="Times New Roman" w:hAnsi="Times New Roman" w:cs="Times New Roman"/>
              </w:rPr>
              <w:t>Reference</w:t>
            </w:r>
          </w:p>
        </w:tc>
      </w:tr>
      <w:tr w:rsidR="008B1547" w:rsidRPr="00D03CB7" w14:paraId="17896CFD" w14:textId="01D38F6F" w:rsidTr="008B1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BC43F64" w14:textId="77777777" w:rsidR="008B1547" w:rsidRPr="00D03CB7" w:rsidRDefault="008B1547" w:rsidP="008044B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D03CB7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ADFR</w:t>
            </w:r>
          </w:p>
        </w:tc>
        <w:tc>
          <w:tcPr>
            <w:tcW w:w="1418" w:type="dxa"/>
          </w:tcPr>
          <w:p w14:paraId="62C0BFC2" w14:textId="4202BC37" w:rsidR="008B1547" w:rsidRPr="00D03CB7" w:rsidRDefault="00072764" w:rsidP="006A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03CB7">
              <w:rPr>
                <w:rFonts w:ascii="Times New Roman" w:hAnsi="Times New Roman" w:cs="Times New Roman"/>
              </w:rPr>
              <w:t>p</w:t>
            </w:r>
            <w:r w:rsidR="008B1547" w:rsidRPr="00D03CB7">
              <w:rPr>
                <w:rFonts w:ascii="Times New Roman" w:hAnsi="Times New Roman" w:cs="Times New Roman"/>
              </w:rPr>
              <w:t>dbqt</w:t>
            </w:r>
            <w:proofErr w:type="spellEnd"/>
            <w:r w:rsidRPr="00D03CB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03CB7">
              <w:rPr>
                <w:rFonts w:ascii="Times New Roman" w:hAnsi="Times New Roman" w:cs="Times New Roman"/>
              </w:rPr>
              <w:t>trg</w:t>
            </w:r>
            <w:proofErr w:type="spellEnd"/>
            <w:r w:rsidRPr="00D03CB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095FACCA" w14:textId="7DD36257" w:rsidR="008B1547" w:rsidRPr="00D03CB7" w:rsidRDefault="008B1547" w:rsidP="006A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03CB7">
              <w:rPr>
                <w:rFonts w:ascii="Times New Roman" w:hAnsi="Times New Roman" w:cs="Times New Roman"/>
              </w:rPr>
              <w:t>Pdbqt</w:t>
            </w:r>
            <w:proofErr w:type="spellEnd"/>
          </w:p>
        </w:tc>
        <w:tc>
          <w:tcPr>
            <w:tcW w:w="5239" w:type="dxa"/>
          </w:tcPr>
          <w:p w14:paraId="2C324AC0" w14:textId="683BB58B" w:rsidR="008B1547" w:rsidRPr="00D03CB7" w:rsidRDefault="008B1547" w:rsidP="006A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3CB7">
              <w:rPr>
                <w:rFonts w:ascii="Times New Roman" w:hAnsi="Times New Roman" w:cs="Times New Roman"/>
              </w:rPr>
              <w:t>https://ccsb.scripps.edu/adfr/documentation/</w:t>
            </w:r>
          </w:p>
        </w:tc>
      </w:tr>
      <w:tr w:rsidR="008B1547" w:rsidRPr="00D03CB7" w14:paraId="57A2207A" w14:textId="206A7A49" w:rsidTr="008B15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E26F4E3" w14:textId="77777777" w:rsidR="008B1547" w:rsidRPr="00D03CB7" w:rsidRDefault="008B1547" w:rsidP="008044B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D03CB7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UCSF Dock</w:t>
            </w:r>
          </w:p>
        </w:tc>
        <w:tc>
          <w:tcPr>
            <w:tcW w:w="1418" w:type="dxa"/>
          </w:tcPr>
          <w:p w14:paraId="078D6D2E" w14:textId="5FC04B46" w:rsidR="008B1547" w:rsidRPr="00D03CB7" w:rsidRDefault="008B1547" w:rsidP="006A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3CB7">
              <w:rPr>
                <w:rFonts w:ascii="Times New Roman" w:hAnsi="Times New Roman" w:cs="Times New Roman"/>
              </w:rPr>
              <w:t>mol2</w:t>
            </w:r>
          </w:p>
        </w:tc>
        <w:tc>
          <w:tcPr>
            <w:tcW w:w="1418" w:type="dxa"/>
          </w:tcPr>
          <w:p w14:paraId="2ABCE43A" w14:textId="6488CC52" w:rsidR="008B1547" w:rsidRPr="00D03CB7" w:rsidRDefault="008B1547" w:rsidP="006A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3CB7">
              <w:rPr>
                <w:rFonts w:ascii="Times New Roman" w:hAnsi="Times New Roman" w:cs="Times New Roman"/>
              </w:rPr>
              <w:t>mol2</w:t>
            </w:r>
          </w:p>
        </w:tc>
        <w:tc>
          <w:tcPr>
            <w:tcW w:w="5239" w:type="dxa"/>
          </w:tcPr>
          <w:p w14:paraId="2FE1F523" w14:textId="6460AACE" w:rsidR="008B1547" w:rsidRPr="00D03CB7" w:rsidRDefault="008B1547" w:rsidP="008B15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3CB7">
              <w:rPr>
                <w:rFonts w:ascii="Times New Roman" w:hAnsi="Times New Roman" w:cs="Times New Roman"/>
              </w:rPr>
              <w:t>https://ringo.ams.stonybrook.edu/index.php/DOCK_Tutorials</w:t>
            </w:r>
          </w:p>
        </w:tc>
      </w:tr>
      <w:tr w:rsidR="008B1547" w:rsidRPr="00D03CB7" w14:paraId="2DDBD453" w14:textId="0A85FACD" w:rsidTr="008B1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1C4CCF4" w14:textId="77777777" w:rsidR="008B1547" w:rsidRPr="00D03CB7" w:rsidRDefault="008B1547" w:rsidP="008044B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proofErr w:type="spellStart"/>
            <w:r w:rsidRPr="00D03CB7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Gnina</w:t>
            </w:r>
            <w:proofErr w:type="spellEnd"/>
          </w:p>
        </w:tc>
        <w:tc>
          <w:tcPr>
            <w:tcW w:w="1418" w:type="dxa"/>
          </w:tcPr>
          <w:p w14:paraId="75F75DF1" w14:textId="4797B969" w:rsidR="008B1547" w:rsidRPr="00D03CB7" w:rsidRDefault="008B1547" w:rsidP="006A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03CB7">
              <w:rPr>
                <w:rFonts w:ascii="Times New Roman" w:hAnsi="Times New Roman" w:cs="Times New Roman"/>
              </w:rPr>
              <w:t>pdbqt</w:t>
            </w:r>
            <w:proofErr w:type="spellEnd"/>
          </w:p>
        </w:tc>
        <w:tc>
          <w:tcPr>
            <w:tcW w:w="1418" w:type="dxa"/>
          </w:tcPr>
          <w:p w14:paraId="41E8906A" w14:textId="72C1F91F" w:rsidR="008B1547" w:rsidRPr="00D03CB7" w:rsidRDefault="008B1547" w:rsidP="006A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03CB7">
              <w:rPr>
                <w:rFonts w:ascii="Times New Roman" w:hAnsi="Times New Roman" w:cs="Times New Roman"/>
              </w:rPr>
              <w:t>pdbqt</w:t>
            </w:r>
            <w:proofErr w:type="spellEnd"/>
          </w:p>
        </w:tc>
        <w:tc>
          <w:tcPr>
            <w:tcW w:w="5239" w:type="dxa"/>
          </w:tcPr>
          <w:p w14:paraId="50F33358" w14:textId="3BA9E4C6" w:rsidR="008B1547" w:rsidRPr="00D03CB7" w:rsidRDefault="008B1547" w:rsidP="006A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3CB7">
              <w:rPr>
                <w:rFonts w:ascii="Times New Roman" w:hAnsi="Times New Roman" w:cs="Times New Roman"/>
              </w:rPr>
              <w:t>https://github.com/gnina/gnina</w:t>
            </w:r>
          </w:p>
        </w:tc>
      </w:tr>
      <w:tr w:rsidR="008B1547" w:rsidRPr="00D03CB7" w14:paraId="57EE6FEC" w14:textId="1D05A740" w:rsidTr="008B15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56D429A" w14:textId="77777777" w:rsidR="008B1547" w:rsidRPr="00D03CB7" w:rsidRDefault="008B1547" w:rsidP="008044B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proofErr w:type="spellStart"/>
            <w:r w:rsidRPr="00D03CB7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Jdock</w:t>
            </w:r>
            <w:proofErr w:type="spellEnd"/>
          </w:p>
        </w:tc>
        <w:tc>
          <w:tcPr>
            <w:tcW w:w="1418" w:type="dxa"/>
          </w:tcPr>
          <w:p w14:paraId="2BA0EE9B" w14:textId="1C63F118" w:rsidR="008B1547" w:rsidRPr="00D03CB7" w:rsidRDefault="008B1547" w:rsidP="006A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03CB7">
              <w:rPr>
                <w:rFonts w:ascii="Times New Roman" w:hAnsi="Times New Roman" w:cs="Times New Roman"/>
              </w:rPr>
              <w:t>pdbqt</w:t>
            </w:r>
            <w:proofErr w:type="spellEnd"/>
          </w:p>
        </w:tc>
        <w:tc>
          <w:tcPr>
            <w:tcW w:w="1418" w:type="dxa"/>
          </w:tcPr>
          <w:p w14:paraId="189DF80D" w14:textId="23584DE0" w:rsidR="008B1547" w:rsidRPr="00D03CB7" w:rsidRDefault="008B1547" w:rsidP="006A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03CB7">
              <w:rPr>
                <w:rFonts w:ascii="Times New Roman" w:hAnsi="Times New Roman" w:cs="Times New Roman"/>
              </w:rPr>
              <w:t>pdbqt</w:t>
            </w:r>
            <w:proofErr w:type="spellEnd"/>
          </w:p>
        </w:tc>
        <w:tc>
          <w:tcPr>
            <w:tcW w:w="5239" w:type="dxa"/>
          </w:tcPr>
          <w:p w14:paraId="7CEE102C" w14:textId="20012A6F" w:rsidR="008B1547" w:rsidRPr="00D03CB7" w:rsidRDefault="008B1547" w:rsidP="006A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3CB7">
              <w:rPr>
                <w:rFonts w:ascii="Times New Roman" w:hAnsi="Times New Roman" w:cs="Times New Roman"/>
              </w:rPr>
              <w:t>https://github.com/stcmz/jdock</w:t>
            </w:r>
          </w:p>
        </w:tc>
      </w:tr>
      <w:tr w:rsidR="008B1547" w:rsidRPr="00D03CB7" w14:paraId="0CBFF774" w14:textId="53EF6497" w:rsidTr="008B1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14892BD" w14:textId="77777777" w:rsidR="008B1547" w:rsidRPr="00D03CB7" w:rsidRDefault="008B1547" w:rsidP="008044B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D03CB7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PLANTS</w:t>
            </w:r>
          </w:p>
        </w:tc>
        <w:tc>
          <w:tcPr>
            <w:tcW w:w="1418" w:type="dxa"/>
          </w:tcPr>
          <w:p w14:paraId="08324CFB" w14:textId="402F6BC4" w:rsidR="008B1547" w:rsidRPr="00D03CB7" w:rsidRDefault="008B1547" w:rsidP="006A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3CB7">
              <w:rPr>
                <w:rFonts w:ascii="Times New Roman" w:hAnsi="Times New Roman" w:cs="Times New Roman"/>
              </w:rPr>
              <w:t>mol2</w:t>
            </w:r>
          </w:p>
        </w:tc>
        <w:tc>
          <w:tcPr>
            <w:tcW w:w="1418" w:type="dxa"/>
          </w:tcPr>
          <w:p w14:paraId="1BD671EA" w14:textId="216BA58C" w:rsidR="008B1547" w:rsidRPr="00D03CB7" w:rsidRDefault="008B1547" w:rsidP="006A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3CB7">
              <w:rPr>
                <w:rFonts w:ascii="Times New Roman" w:hAnsi="Times New Roman" w:cs="Times New Roman"/>
              </w:rPr>
              <w:t>mol2</w:t>
            </w:r>
          </w:p>
        </w:tc>
        <w:tc>
          <w:tcPr>
            <w:tcW w:w="5239" w:type="dxa"/>
          </w:tcPr>
          <w:p w14:paraId="21F2D165" w14:textId="71F8D002" w:rsidR="008B1547" w:rsidRPr="00D03CB7" w:rsidRDefault="008B1547" w:rsidP="006A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3CB7">
              <w:rPr>
                <w:rFonts w:ascii="Times New Roman" w:hAnsi="Times New Roman" w:cs="Times New Roman"/>
              </w:rPr>
              <w:t>https://github.com/purnawanpp/plants</w:t>
            </w:r>
          </w:p>
        </w:tc>
      </w:tr>
      <w:tr w:rsidR="008B1547" w:rsidRPr="00D03CB7" w14:paraId="5D090019" w14:textId="7B57CFAD" w:rsidTr="008B15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B84CE72" w14:textId="77777777" w:rsidR="008B1547" w:rsidRPr="00D03CB7" w:rsidRDefault="008B1547" w:rsidP="008044B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proofErr w:type="spellStart"/>
            <w:r w:rsidRPr="00D03CB7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RxDock</w:t>
            </w:r>
            <w:proofErr w:type="spellEnd"/>
          </w:p>
        </w:tc>
        <w:tc>
          <w:tcPr>
            <w:tcW w:w="1418" w:type="dxa"/>
          </w:tcPr>
          <w:p w14:paraId="70F0B2D1" w14:textId="78B05225" w:rsidR="008B1547" w:rsidRPr="00D03CB7" w:rsidRDefault="008B1547" w:rsidP="006A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3CB7">
              <w:rPr>
                <w:rFonts w:ascii="Times New Roman" w:hAnsi="Times New Roman" w:cs="Times New Roman"/>
              </w:rPr>
              <w:t>mol2</w:t>
            </w:r>
          </w:p>
        </w:tc>
        <w:tc>
          <w:tcPr>
            <w:tcW w:w="1418" w:type="dxa"/>
          </w:tcPr>
          <w:p w14:paraId="0D941CC6" w14:textId="414A73F9" w:rsidR="008B1547" w:rsidRPr="00D03CB7" w:rsidRDefault="008B1547" w:rsidP="006A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03CB7">
              <w:rPr>
                <w:rFonts w:ascii="Times New Roman" w:hAnsi="Times New Roman" w:cs="Times New Roman"/>
              </w:rPr>
              <w:t>sdf</w:t>
            </w:r>
            <w:proofErr w:type="spellEnd"/>
          </w:p>
        </w:tc>
        <w:tc>
          <w:tcPr>
            <w:tcW w:w="5239" w:type="dxa"/>
          </w:tcPr>
          <w:p w14:paraId="72C724B1" w14:textId="4CE7D402" w:rsidR="008B1547" w:rsidRPr="00D03CB7" w:rsidRDefault="008B1547" w:rsidP="006A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3CB7">
              <w:rPr>
                <w:rFonts w:ascii="Times New Roman" w:hAnsi="Times New Roman" w:cs="Times New Roman"/>
              </w:rPr>
              <w:t>https://rxdock.gitlab.io/</w:t>
            </w:r>
          </w:p>
        </w:tc>
      </w:tr>
      <w:tr w:rsidR="008B1547" w:rsidRPr="00D03CB7" w14:paraId="36538AFE" w14:textId="5CD79C73" w:rsidTr="008B1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D55A8CE" w14:textId="77777777" w:rsidR="008B1547" w:rsidRPr="00D03CB7" w:rsidRDefault="008B1547" w:rsidP="008044B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proofErr w:type="spellStart"/>
            <w:r w:rsidRPr="00D03CB7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Smina</w:t>
            </w:r>
            <w:proofErr w:type="spellEnd"/>
          </w:p>
        </w:tc>
        <w:tc>
          <w:tcPr>
            <w:tcW w:w="1418" w:type="dxa"/>
          </w:tcPr>
          <w:p w14:paraId="1A39CBFE" w14:textId="4FDCDC2B" w:rsidR="008B1547" w:rsidRPr="00D03CB7" w:rsidRDefault="008B1547" w:rsidP="006A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03CB7">
              <w:rPr>
                <w:rFonts w:ascii="Times New Roman" w:hAnsi="Times New Roman" w:cs="Times New Roman"/>
              </w:rPr>
              <w:t>pdbqt</w:t>
            </w:r>
            <w:proofErr w:type="spellEnd"/>
          </w:p>
        </w:tc>
        <w:tc>
          <w:tcPr>
            <w:tcW w:w="1418" w:type="dxa"/>
          </w:tcPr>
          <w:p w14:paraId="2C7C44D4" w14:textId="469933FD" w:rsidR="008B1547" w:rsidRPr="00D03CB7" w:rsidRDefault="008B1547" w:rsidP="006A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03CB7">
              <w:rPr>
                <w:rFonts w:ascii="Times New Roman" w:hAnsi="Times New Roman" w:cs="Times New Roman"/>
              </w:rPr>
              <w:t>pdbqt</w:t>
            </w:r>
            <w:proofErr w:type="spellEnd"/>
          </w:p>
        </w:tc>
        <w:tc>
          <w:tcPr>
            <w:tcW w:w="5239" w:type="dxa"/>
          </w:tcPr>
          <w:p w14:paraId="5699D53F" w14:textId="6CC9BEB2" w:rsidR="008B1547" w:rsidRPr="00D03CB7" w:rsidRDefault="007A2616" w:rsidP="006A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3CB7">
              <w:rPr>
                <w:rFonts w:ascii="Times New Roman" w:hAnsi="Times New Roman" w:cs="Times New Roman"/>
              </w:rPr>
              <w:t>https://github.com/mwojcikowski/smina</w:t>
            </w:r>
          </w:p>
        </w:tc>
      </w:tr>
      <w:tr w:rsidR="008B1547" w:rsidRPr="00D03CB7" w14:paraId="52FF3FA7" w14:textId="6696BA2F" w:rsidTr="008B15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E080332" w14:textId="77777777" w:rsidR="008B1547" w:rsidRPr="00D03CB7" w:rsidRDefault="008B1547" w:rsidP="008044B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D03CB7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Vina</w:t>
            </w:r>
          </w:p>
        </w:tc>
        <w:tc>
          <w:tcPr>
            <w:tcW w:w="1418" w:type="dxa"/>
          </w:tcPr>
          <w:p w14:paraId="546F7599" w14:textId="5FF4C997" w:rsidR="008B1547" w:rsidRPr="00D03CB7" w:rsidRDefault="008B1547" w:rsidP="006A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03CB7">
              <w:rPr>
                <w:rFonts w:ascii="Times New Roman" w:hAnsi="Times New Roman" w:cs="Times New Roman"/>
              </w:rPr>
              <w:t>pdbqt</w:t>
            </w:r>
            <w:proofErr w:type="spellEnd"/>
          </w:p>
        </w:tc>
        <w:tc>
          <w:tcPr>
            <w:tcW w:w="1418" w:type="dxa"/>
          </w:tcPr>
          <w:p w14:paraId="01F2A95B" w14:textId="6D1133B0" w:rsidR="008B1547" w:rsidRPr="00D03CB7" w:rsidRDefault="008B1547" w:rsidP="006A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03CB7">
              <w:rPr>
                <w:rFonts w:ascii="Times New Roman" w:hAnsi="Times New Roman" w:cs="Times New Roman"/>
              </w:rPr>
              <w:t>pdbqt</w:t>
            </w:r>
            <w:proofErr w:type="spellEnd"/>
          </w:p>
        </w:tc>
        <w:tc>
          <w:tcPr>
            <w:tcW w:w="5239" w:type="dxa"/>
          </w:tcPr>
          <w:p w14:paraId="3F719748" w14:textId="192A1232" w:rsidR="008B1547" w:rsidRPr="00D03CB7" w:rsidRDefault="007A2616" w:rsidP="006A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3CB7">
              <w:rPr>
                <w:rFonts w:ascii="Times New Roman" w:hAnsi="Times New Roman" w:cs="Times New Roman"/>
              </w:rPr>
              <w:t>https://autodock-vina.readthedocs.io/en/latest/</w:t>
            </w:r>
          </w:p>
        </w:tc>
      </w:tr>
    </w:tbl>
    <w:p w14:paraId="789EB66D" w14:textId="77777777" w:rsidR="00072764" w:rsidRPr="00D03CB7" w:rsidRDefault="00072764" w:rsidP="00EA20CD">
      <w:pPr>
        <w:rPr>
          <w:rFonts w:ascii="Times New Roman" w:hAnsi="Times New Roman" w:cs="Times New Roman"/>
        </w:rPr>
      </w:pPr>
    </w:p>
    <w:sectPr w:rsidR="00072764" w:rsidRPr="00D03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51A"/>
    <w:rsid w:val="00072764"/>
    <w:rsid w:val="003209FC"/>
    <w:rsid w:val="004E1BA9"/>
    <w:rsid w:val="007A2616"/>
    <w:rsid w:val="008044BB"/>
    <w:rsid w:val="008B1547"/>
    <w:rsid w:val="008C551A"/>
    <w:rsid w:val="00C371D4"/>
    <w:rsid w:val="00D03CB7"/>
    <w:rsid w:val="00EA2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49826"/>
  <w15:chartTrackingRefBased/>
  <w15:docId w15:val="{603548FD-B89D-4F94-981A-D91A43EBD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8C551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B15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15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in</dc:creator>
  <cp:keywords/>
  <dc:description/>
  <cp:lastModifiedBy>Lenin</cp:lastModifiedBy>
  <cp:revision>7</cp:revision>
  <dcterms:created xsi:type="dcterms:W3CDTF">2025-02-24T17:54:00Z</dcterms:created>
  <dcterms:modified xsi:type="dcterms:W3CDTF">2025-03-03T17:20:00Z</dcterms:modified>
</cp:coreProperties>
</file>